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Cs/>
        </w:rPr>
      </w:pPr>
      <w:r>
        <w:rPr>
          <w:bCs/>
        </w:rPr>
        <w:t>Data S2. Mixed-effects model of regression slopes between CpG methylation and sequence variants (red: p&lt;0.05, with a negative association; yellow: p&lt;0.05, with a positive association).</w:t>
      </w:r>
    </w:p>
    <w:p>
      <w:pPr>
        <w:pStyle w:val="Normal"/>
        <w:autoSpaceDE w:val="false"/>
        <w:ind w:right="-1080" w:hanging="0"/>
        <w:rPr>
          <w:bCs/>
        </w:rPr>
      </w:pPr>
      <w:r>
        <w:rPr>
          <w:bCs/>
        </w:rPr>
      </w:r>
    </w:p>
    <w:p>
      <w:pPr>
        <w:pStyle w:val="Normal"/>
        <w:autoSpaceDE w:val="false"/>
        <w:ind w:right="-1080" w:hanging="0"/>
        <w:rPr>
          <w:b/>
          <w:b/>
        </w:rPr>
      </w:pPr>
      <w:r>
        <w:rPr>
          <w:bCs/>
        </w:rPr>
        <w:t>I. Sperm of male mice 2-week posttreatment</w:t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/>
          <w:b/>
          <w:sz w:val="22"/>
          <w:szCs w:val="16"/>
        </w:rPr>
      </w:pPr>
      <w:r>
        <w:rPr>
          <w:rFonts w:cs="SAS Monospace;Consolas" w:ascii="Arial" w:hAnsi="Arial"/>
          <w:b/>
          <w:sz w:val="22"/>
          <w:szCs w:val="16"/>
        </w:rPr>
      </w:r>
    </w:p>
    <w:p>
      <w:pPr>
        <w:pStyle w:val="Normal"/>
        <w:autoSpaceDE w:val="false"/>
        <w:rPr>
          <w:rFonts w:ascii="Arial" w:hAnsi="Arial" w:cs="SAS Monospace;Consolas"/>
          <w:b/>
          <w:b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Treatment </w:t>
      </w:r>
      <w:r>
        <w:rPr>
          <w:rFonts w:cs="SAS Monospace;Consolas" w:ascii="Arial" w:hAnsi="Arial"/>
          <w:b/>
          <w:sz w:val="18"/>
          <w:szCs w:val="18"/>
        </w:rPr>
        <w:t xml:space="preserve">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Untreated</w:t>
      </w:r>
      <w:r>
        <w:rPr>
          <w:rFonts w:cs="SAS Monospace;Consolas" w:ascii="Arial" w:hAnsi="Arial"/>
          <w:b/>
          <w:sz w:val="18"/>
          <w:szCs w:val="18"/>
        </w:rPr>
        <w:t xml:space="preserve">      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Acid Saline               Cr(III)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             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</w:t>
      </w:r>
      <w:r>
        <w:rPr>
          <w:rFonts w:cs="SAS Monospace;Consolas" w:ascii="SAS Monospace;Consolas" w:hAnsi="SAS Monospace;Consolas"/>
          <w:sz w:val="18"/>
          <w:szCs w:val="18"/>
        </w:rPr>
        <w:t>Sequence variant</w:t>
      </w:r>
      <w:r>
        <w:rPr>
          <w:rFonts w:cs="SAS Monospace;Consolas" w:ascii="SAS Monospace Bold;Consolas" w:hAnsi="SAS Monospace Bold;Consolas"/>
          <w:sz w:val="18"/>
          <w:szCs w:val="18"/>
        </w:rPr>
        <w:t xml:space="preserve">  Estimate   p-value   Estimate    p-value   Estimate    p-value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8969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8860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26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9829    0.08121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18836    0.18935      0.00516    0.97148      0.20122    0.16087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9944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5784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777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66147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4655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264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1307    0.59315      0.09870    0.64883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1.03817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64995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15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56985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99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8253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8061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2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1251    0.10815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21601    0.09238      0.02752    0.83227      0.18507    0.15209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8441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5431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587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6101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5179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507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2524    0.50901      0.12096    0.53347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88407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57352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21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48991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149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1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1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1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7551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6314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266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0548    0.10318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23757    0.05276      0.03705    0.76518      0.18526    0.13324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83137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703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277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5641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4898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56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1774    0.51662      0.09452    0.61117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80023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47947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78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43863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242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2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2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2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8688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9124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1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9025    0.08162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22968    0.10255     -0.01169    0.93459      0.18392    0.19399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1.0539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5538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94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6535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4720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98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1400    0.58465      0.16374    0.44352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1.00549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66101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117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52229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171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3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3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3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9935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1.04627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9680    0.10035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32314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313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01391    0.92690      0.29254    0.05286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1.2579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5309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847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7367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57337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84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7975    0.42169      0.03949    0.86309   </w:t>
      </w:r>
    </w:p>
    <w:p>
      <w:pPr>
        <w:pStyle w:val="Normal"/>
        <w:autoSpaceDE w:val="false"/>
        <w:ind w:right="-10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1.12793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65835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25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54582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202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</w:t>
      </w:r>
    </w:p>
    <w:p>
      <w:pPr>
        <w:pStyle w:val="Normal"/>
        <w:autoSpaceDE w:val="false"/>
        <w:ind w:right="-1080" w:hanging="0"/>
        <w:rPr>
          <w:rFonts w:ascii="SAS Monospace;Consolas" w:hAnsi="SAS Monospace;Consolas" w:cs="SAS Monospace;Consolas"/>
          <w:bCs/>
          <w:sz w:val="18"/>
          <w:szCs w:val="18"/>
        </w:rPr>
      </w:pPr>
      <w:r>
        <w:rPr>
          <w:rFonts w:cs="SAS Monospace;Consolas" w:ascii="SAS Monospace;Consolas" w:hAnsi="SAS Monospace;Consolas"/>
          <w:bCs/>
          <w:sz w:val="18"/>
          <w:szCs w:val="18"/>
        </w:rPr>
      </w:r>
    </w:p>
    <w:p>
      <w:pPr>
        <w:pStyle w:val="Normal"/>
        <w:autoSpaceDE w:val="false"/>
        <w:ind w:right="-1080" w:hanging="0"/>
        <w:rPr>
          <w:bCs/>
        </w:rPr>
      </w:pPr>
      <w:r>
        <w:rPr>
          <w:bCs/>
        </w:rPr>
        <w:t>II. E8 embryo</w:t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/>
          <w:b/>
          <w:bCs/>
          <w:sz w:val="22"/>
          <w:szCs w:val="16"/>
        </w:rPr>
      </w:pPr>
      <w:r>
        <w:rPr>
          <w:rFonts w:cs="SAS Monospace;Consolas" w:ascii="Arial" w:hAnsi="Arial"/>
          <w:b/>
          <w:bCs/>
          <w:sz w:val="22"/>
          <w:szCs w:val="16"/>
        </w:rPr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Treatment    </w:t>
      </w:r>
      <w:r>
        <w:rPr>
          <w:rFonts w:cs="SAS Monospace;Consolas" w:ascii="Arial" w:hAnsi="Arial"/>
          <w:b/>
          <w:sz w:val="18"/>
          <w:szCs w:val="18"/>
        </w:rPr>
        <w:t xml:space="preserve">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Untreated</w:t>
      </w:r>
      <w:r>
        <w:rPr>
          <w:rFonts w:cs="SAS Monospace;Consolas" w:ascii="Arial" w:hAnsi="Arial"/>
          <w:b/>
          <w:sz w:val="18"/>
          <w:szCs w:val="18"/>
        </w:rPr>
        <w:t xml:space="preserve">       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Acid Saline               Cr(III)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             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Sequence variant</w:t>
      </w:r>
      <w:r>
        <w:rPr>
          <w:rFonts w:cs="SAS Monospace;Consolas" w:ascii="SAS Monospace Bold;Consolas" w:hAnsi="SAS Monospace Bold;Consolas"/>
          <w:sz w:val="18"/>
          <w:szCs w:val="18"/>
        </w:rPr>
        <w:t xml:space="preserve">  Estimate   p-value   Estimate    p-value   Estimate    p-value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cs="SAS Monospace;Consolas" w:ascii="SAS Monospace;Consolas" w:hAnsi="SAS Monospace;Consolas"/>
          <w:sz w:val="18"/>
          <w:szCs w:val="18"/>
        </w:rPr>
      </w:r>
    </w:p>
    <w:p>
      <w:pPr>
        <w:pStyle w:val="Normal"/>
        <w:tabs>
          <w:tab w:val="clear" w:pos="720"/>
          <w:tab w:val="left" w:pos="8793" w:leader="none"/>
        </w:tabs>
        <w:autoSpaceDE w:val="false"/>
        <w:rPr>
          <w:rFonts w:ascii="SAS Monospace;Consolas" w:hAnsi="SAS Monospace;Consolas" w:cs="SAS Monospace;Consolas"/>
          <w:b/>
          <w:b/>
          <w:sz w:val="18"/>
          <w:szCs w:val="18"/>
        </w:rPr>
      </w:pPr>
      <w:r>
        <w:rPr>
          <w:rFonts w:cs="SAS Monospace;Consolas" w:ascii="SAS Monospace;Consolas" w:hAnsi="SAS Monospace;Consolas"/>
          <w:b/>
          <w:sz w:val="18"/>
          <w:szCs w:val="18"/>
        </w:rPr>
        <w:t>Females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-0.4140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4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7831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0588    0.05326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17705    0.09558     -0.3406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34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1754    0.40261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06097    0.58018     -0.10610    0.31882     -0.2923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2202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01637    0.88185     -0.17472    0.18587      0.07242    0.68737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03392    0.63754      0.39774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29422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723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3952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3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8007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3860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987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17357    0.08134     -0.3669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8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09793    0.46163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10451    0.26194     -0.1995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261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2861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012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03973    0.69374     -0.21154    0.08534      0.11367    0.49154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03534    0.58229      0.42529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26013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932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1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1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T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-0.3747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42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8152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461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688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17062    0.06439     -0.3389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1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0161    0.41802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10823    0.26896     -0.2515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78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3394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306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03997    0.66829     -0.15488    0.19098     -0.04743    0.76493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03485    0.57986      0.45538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36682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24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2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2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T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-0.31852    0.05979     -0.84427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2827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4155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2515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373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1937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3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5116    0.33743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17390    0.14717     -0.07917    0.49299     -0.3248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943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00904    0.94320     -0.27392    0.06644      0.13406    0.51081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07740    0.37910      0.43315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34471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588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3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3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30546    0.09176     -0.95097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660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3946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14709    0.24337     -0.4359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6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03220    0.84561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03839    0.76231     -0.15837    0.19414     -0.4611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91</w:t>
      </w:r>
    </w:p>
    <w:p>
      <w:pPr>
        <w:pStyle w:val="Normal"/>
        <w:tabs>
          <w:tab w:val="clear" w:pos="720"/>
          <w:tab w:val="left" w:pos="540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06430    0.59077     -0.29723    0.05330      0.05372    0.79330</w:t>
      </w:r>
    </w:p>
    <w:p>
      <w:pPr>
        <w:pStyle w:val="Normal"/>
        <w:tabs>
          <w:tab w:val="clear" w:pos="720"/>
          <w:tab w:val="left" w:pos="540" w:leader="none"/>
        </w:tabs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10866    0.24955      0.53836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43956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143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cs="SAS Monospace;Consolas" w:ascii="SAS Monospace;Consolas" w:hAnsi="SAS Monospace;Consolas"/>
          <w:sz w:val="18"/>
          <w:szCs w:val="18"/>
        </w:rPr>
      </w:r>
    </w:p>
    <w:p>
      <w:pPr>
        <w:pStyle w:val="Normal"/>
        <w:tabs>
          <w:tab w:val="clear" w:pos="720"/>
          <w:tab w:val="left" w:pos="8793" w:leader="none"/>
        </w:tabs>
        <w:autoSpaceDE w:val="false"/>
        <w:rPr>
          <w:rFonts w:ascii="SAS Monospace;Consolas" w:hAnsi="SAS Monospace;Consolas" w:cs="SAS Monospace;Consolas"/>
          <w:b/>
          <w:b/>
          <w:sz w:val="18"/>
          <w:szCs w:val="18"/>
        </w:rPr>
      </w:pPr>
      <w:r>
        <w:rPr>
          <w:rFonts w:cs="SAS Monospace;Consolas" w:ascii="SAS Monospace;Consolas" w:hAnsi="SAS Monospace;Consolas"/>
          <w:b/>
          <w:sz w:val="18"/>
          <w:szCs w:val="18"/>
        </w:rPr>
        <w:t>Males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                           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4801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2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50297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3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5576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0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17864    0.06961     -0.3367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23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0799    0.44224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06034    0.61392     -0.16686    0.14803     -0.07750    0.52390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04613    0.70975      0.07133    0.63997      0.07028    0.74786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25587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81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42025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14454    0.21851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4810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5556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55937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2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11022    0.21751     -0.3601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4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07528    0.56261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08356    0.43572     -0.13947    0.17960     -0.09972    0.35823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02508    0.81809      0.08304    0.54813     -0.04630    0.81501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17081    0.05232      0.35501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3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18993    0.07868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1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1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1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4677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1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6051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6438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-0.12579    0.15987     -0.3267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3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03185    0.80380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-0.08091    0.44010     -0.14691    0.14951     -0.04695    0.64359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-0.05425    0.60808      0.00798    0.95327     -0.04873    0.80376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0.22608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153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37750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2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18287    0.10972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2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2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2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-0.4427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256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6379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5632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2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-0.14753    0.17474     -0.4406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2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2885    0.39982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-0.06798    0.57234     -0.05041    0.66693     -0.05881    0.62901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-0.00752    0.95623     -0.00385    0.98146      0.06008    0.79875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0.21029    0.05159      0.41555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4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23974    0.07062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3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3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3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-0.5090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6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6493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1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6676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9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-0.12727    0.27634     -0.41167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8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0962    0.50398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-0.07814    0.56787     -0.11709    0.38143      0.05410    0.66521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-0.08361    0.56321      0.04513    0.80423     -0.02045    0.93804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0.25479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3897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47995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4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19236    0.19553    </w:t>
      </w:r>
    </w:p>
    <w:p>
      <w:pPr>
        <w:pStyle w:val="Normal"/>
        <w:tabs>
          <w:tab w:val="clear" w:pos="720"/>
          <w:tab w:val="left" w:pos="8793" w:leader="none"/>
        </w:tabs>
        <w:autoSpaceDE w:val="false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cs="SAS Monospace;Consolas" w:ascii="SAS Monospace;Consolas" w:hAnsi="SAS Monospace;Consolas"/>
          <w:sz w:val="18"/>
          <w:szCs w:val="18"/>
        </w:rPr>
      </w:r>
    </w:p>
    <w:p>
      <w:pPr>
        <w:pStyle w:val="Normal"/>
        <w:autoSpaceDE w:val="false"/>
        <w:ind w:right="-1080" w:hanging="0"/>
        <w:rPr>
          <w:bCs/>
        </w:rPr>
      </w:pPr>
      <w:r>
        <w:rPr>
          <w:bCs/>
        </w:rPr>
        <w:t>III. 6-week adult offspring lung</w:t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/>
          <w:b/>
          <w:bCs/>
          <w:sz w:val="22"/>
          <w:szCs w:val="16"/>
        </w:rPr>
      </w:pPr>
      <w:r>
        <w:rPr>
          <w:rFonts w:cs="SAS Monospace;Consolas" w:ascii="Arial" w:hAnsi="Arial"/>
          <w:b/>
          <w:bCs/>
          <w:sz w:val="22"/>
          <w:szCs w:val="16"/>
        </w:rPr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Treatment    </w:t>
      </w:r>
      <w:r>
        <w:rPr>
          <w:rFonts w:cs="SAS Monospace;Consolas" w:ascii="Arial" w:hAnsi="Arial"/>
          <w:b/>
          <w:sz w:val="18"/>
          <w:szCs w:val="18"/>
        </w:rPr>
        <w:t xml:space="preserve">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Untreated</w:t>
      </w:r>
      <w:r>
        <w:rPr>
          <w:rFonts w:cs="SAS Monospace;Consolas" w:ascii="Arial" w:hAnsi="Arial"/>
          <w:b/>
          <w:sz w:val="18"/>
          <w:szCs w:val="18"/>
        </w:rPr>
        <w:t xml:space="preserve">       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Acid Saline               Cr(III)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             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Sequence variant</w:t>
      </w:r>
      <w:r>
        <w:rPr>
          <w:rFonts w:cs="SAS Monospace;Consolas" w:ascii="SAS Monospace Bold;Consolas" w:hAnsi="SAS Monospace Bold;Consolas"/>
          <w:sz w:val="18"/>
          <w:szCs w:val="18"/>
        </w:rPr>
        <w:t xml:space="preserve">  Estimate   p-value   Estimate    p-value   Estimate    p-value   </w:t>
      </w:r>
    </w:p>
    <w:p>
      <w:pPr>
        <w:pStyle w:val="Normal"/>
        <w:autoSpaceDE w:val="false"/>
        <w:ind w:right="-18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cs="SAS Monospace;Consolas" w:ascii="SAS Monospace;Consolas" w:hAnsi="SAS Monospace;Consolas"/>
          <w:sz w:val="18"/>
          <w:szCs w:val="18"/>
        </w:rPr>
      </w:r>
    </w:p>
    <w:p>
      <w:pPr>
        <w:pStyle w:val="Normal"/>
        <w:autoSpaceDE w:val="false"/>
        <w:ind w:right="-180" w:hanging="0"/>
        <w:rPr>
          <w:rFonts w:ascii="SAS Monospace;Consolas" w:hAnsi="SAS Monospace;Consolas" w:cs="SAS Monospace;Consolas"/>
          <w:b/>
          <w:b/>
          <w:sz w:val="18"/>
          <w:szCs w:val="18"/>
        </w:rPr>
      </w:pPr>
      <w:r>
        <w:rPr>
          <w:rFonts w:cs="SAS Monospace;Consolas" w:ascii="SAS Monospace;Consolas" w:hAnsi="SAS Monospace;Consolas"/>
          <w:b/>
          <w:sz w:val="18"/>
          <w:szCs w:val="18"/>
        </w:rPr>
        <w:t>Females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-0.3564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49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2617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22366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6340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-0.01275    0.87126     -0.33637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4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2520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408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-0.4585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726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1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4247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8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-0.02885    0.75565      0.37940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4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28658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782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0.49400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59833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63927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-0.3033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73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2604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078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5698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0.01411    0.85175     -0.3104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7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2314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549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-0.4128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6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500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3549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54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-0.05965    0.49698      0.35356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6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26652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893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0.41485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57672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54372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1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1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1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3034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59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2369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739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5459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0.00267    0.97128     -0.31617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3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2376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3736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-0.4024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460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6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3523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39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</w:t>
      </w:r>
    </w:p>
    <w:p>
      <w:pPr>
        <w:pStyle w:val="Normal"/>
        <w:autoSpaceDE w:val="false"/>
        <w:ind w:right="-90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-0.04756    0.57730      0.36037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2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26917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6723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0.41536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56962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55110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2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2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2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-0.3451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78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2931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2176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6348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06336    0.44610     -0.3410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6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2942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25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-0.4576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5163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4078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18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01494    0.87850      0.37400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12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35071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165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0.52314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67106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64645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3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3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3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T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3655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06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2996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2091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7214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0.00063    0.99424     -0.3681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5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2677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669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-0.5015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5283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1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46617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14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</w:t>
      </w:r>
    </w:p>
    <w:p>
      <w:pPr>
        <w:pStyle w:val="Normal"/>
        <w:autoSpaceDE w:val="false"/>
        <w:ind w:right="-90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-0.02820    0.78253      0.40749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8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32798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676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</w:t>
      </w:r>
    </w:p>
    <w:p>
      <w:pPr>
        <w:pStyle w:val="Normal"/>
        <w:ind w:right="-900" w:hanging="0"/>
        <w:rPr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0.51018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7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67479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69924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</w:t>
      </w:r>
    </w:p>
    <w:p>
      <w:pPr>
        <w:pStyle w:val="Normal"/>
        <w:autoSpaceDE w:val="false"/>
        <w:ind w:right="-18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cs="SAS Monospace;Consolas" w:ascii="SAS Monospace;Consolas" w:hAnsi="SAS Monospace;Consolas"/>
          <w:sz w:val="18"/>
          <w:szCs w:val="18"/>
        </w:rPr>
      </w:r>
    </w:p>
    <w:p>
      <w:pPr>
        <w:pStyle w:val="Normal"/>
        <w:autoSpaceDE w:val="false"/>
        <w:ind w:right="-180" w:hanging="0"/>
        <w:rPr>
          <w:rFonts w:ascii="SAS Monospace;Consolas" w:hAnsi="SAS Monospace;Consolas" w:cs="SAS Monospace;Consolas"/>
          <w:b/>
          <w:b/>
          <w:sz w:val="18"/>
          <w:szCs w:val="18"/>
        </w:rPr>
      </w:pPr>
      <w:r>
        <w:rPr>
          <w:rFonts w:cs="SAS Monospace;Consolas" w:ascii="SAS Monospace;Consolas" w:hAnsi="SAS Monospace;Consolas"/>
          <w:b/>
          <w:sz w:val="18"/>
          <w:szCs w:val="18"/>
        </w:rPr>
        <w:t>Males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-0.3953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7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3667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5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5182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1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-0.01657    0.85970     -0.2426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74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2680    0.22632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-0.6507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353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7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324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7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0.03937    0.72877      0.19179    0.11678      0.04161    0.76674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0.63357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61140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54585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CPG20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CPG20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-0.3886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4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3305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25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845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17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00949    0.91681     -0.2109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3227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1509    0.25604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-0.6230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3977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1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3818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9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0.00150    0.98915      0.13206    0.26648      0.02195    0.87193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0.61336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58689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48747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1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CPG21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CPG21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1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-0.3575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3291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22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634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2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-0.00356    0.96740     -0.2003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345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1792    0.22586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-0.6057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026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1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3772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66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0.01030    0.92261      0.14114    0.21656      0.01968    0.88081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0.57033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56983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48699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6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CPG22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CPG22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2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-0.3637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307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3756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9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5272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2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-0.00738    0.93896     -0.18257    0.08188     -0.14806    0.16961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-0.6761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304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1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233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4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0.02697    0.82001      0.11787    0.35649      0.02201    0.87995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0.60966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58442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57031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CPG23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CPG23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3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-0.4243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9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226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86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6270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7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-0.00167    0.98722     -0.2758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54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4417    0.21681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-0.7334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5098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988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4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0.02651    0.83535      0.22847    0.09702      0.03426    0.82775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0.65539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70368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63433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</w:t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/>
          <w:b/>
          <w:sz w:val="22"/>
          <w:szCs w:val="16"/>
        </w:rPr>
      </w:pPr>
      <w:r>
        <w:rPr>
          <w:rFonts w:cs="SAS Monospace;Consolas" w:ascii="Arial" w:hAnsi="Arial"/>
          <w:b/>
          <w:sz w:val="22"/>
          <w:szCs w:val="16"/>
        </w:rPr>
      </w:r>
    </w:p>
    <w:p>
      <w:pPr>
        <w:pStyle w:val="Normal"/>
        <w:autoSpaceDE w:val="false"/>
        <w:ind w:right="-1080" w:hanging="0"/>
        <w:rPr>
          <w:bCs/>
        </w:rPr>
      </w:pPr>
      <w:r>
        <w:rPr>
          <w:bCs/>
        </w:rPr>
        <w:t>IV. 6-week adult offspring liver</w:t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/>
          <w:b/>
          <w:bCs/>
          <w:sz w:val="22"/>
          <w:szCs w:val="16"/>
        </w:rPr>
      </w:pPr>
      <w:r>
        <w:rPr>
          <w:rFonts w:cs="SAS Monospace;Consolas" w:ascii="Arial" w:hAnsi="Arial"/>
          <w:b/>
          <w:bCs/>
          <w:sz w:val="22"/>
          <w:szCs w:val="16"/>
        </w:rPr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Treatment    </w:t>
      </w:r>
      <w:r>
        <w:rPr>
          <w:rFonts w:cs="SAS Monospace;Consolas" w:ascii="Arial" w:hAnsi="Arial"/>
          <w:b/>
          <w:sz w:val="18"/>
          <w:szCs w:val="18"/>
        </w:rPr>
        <w:t xml:space="preserve">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Untreated</w:t>
      </w:r>
      <w:r>
        <w:rPr>
          <w:rFonts w:cs="SAS Monospace;Consolas" w:ascii="Arial" w:hAnsi="Arial"/>
          <w:b/>
          <w:sz w:val="18"/>
          <w:szCs w:val="18"/>
        </w:rPr>
        <w:t xml:space="preserve">       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Acid Saline               Cr(III)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             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Sequence variant</w:t>
      </w:r>
      <w:r>
        <w:rPr>
          <w:rFonts w:cs="SAS Monospace;Consolas" w:ascii="SAS Monospace Bold;Consolas" w:hAnsi="SAS Monospace Bold;Consolas"/>
          <w:sz w:val="18"/>
          <w:szCs w:val="18"/>
        </w:rPr>
        <w:t xml:space="preserve">  Estimate   p-value   Estimate    p-value   Estimate    p-value   </w:t>
      </w:r>
    </w:p>
    <w:p>
      <w:pPr>
        <w:pStyle w:val="Normal"/>
        <w:autoSpaceDE w:val="false"/>
        <w:ind w:right="-18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cs="SAS Monospace;Consolas" w:ascii="SAS Monospace;Consolas" w:hAnsi="SAS Monospace;Consolas"/>
          <w:sz w:val="18"/>
          <w:szCs w:val="18"/>
        </w:rPr>
      </w:r>
    </w:p>
    <w:p>
      <w:pPr>
        <w:pStyle w:val="Normal"/>
        <w:autoSpaceDE w:val="false"/>
        <w:ind w:right="-180" w:hanging="0"/>
        <w:rPr>
          <w:rFonts w:ascii="SAS Monospace;Consolas" w:hAnsi="SAS Monospace;Consolas" w:cs="SAS Monospace;Consolas"/>
          <w:b/>
          <w:b/>
          <w:sz w:val="18"/>
          <w:szCs w:val="18"/>
        </w:rPr>
      </w:pPr>
      <w:r>
        <w:rPr>
          <w:rFonts w:cs="SAS Monospace;Consolas" w:ascii="SAS Monospace;Consolas" w:hAnsi="SAS Monospace;Consolas"/>
          <w:b/>
          <w:sz w:val="18"/>
          <w:szCs w:val="18"/>
        </w:rPr>
        <w:t>Females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54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3160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15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2263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04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2295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586</w:t>
      </w:r>
    </w:p>
    <w:p>
      <w:pPr>
        <w:pStyle w:val="Normal"/>
        <w:autoSpaceDE w:val="false"/>
        <w:ind w:right="-54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03226    0.64647     -0.3991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646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3878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4213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2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4483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4229    0.17468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03330    0.77894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43406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14378    0.19495</w:t>
      </w:r>
    </w:p>
    <w:p>
      <w:pPr>
        <w:pStyle w:val="Normal"/>
        <w:autoSpaceDE w:val="false"/>
        <w:ind w:right="-54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38960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58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69804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41557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124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54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3131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35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1992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21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2246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874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01790    0.78637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3288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3412    0.07575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3793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3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3939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1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4096    0.14004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06375    0.55407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0.37066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11417    0.26971</w:t>
      </w:r>
    </w:p>
    <w:p>
      <w:pPr>
        <w:pStyle w:val="Normal"/>
        <w:autoSpaceDE w:val="false"/>
        <w:ind w:right="-54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35166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65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0.57779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34004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369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1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1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1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</w:t>
      </w:r>
    </w:p>
    <w:p>
      <w:pPr>
        <w:pStyle w:val="Normal"/>
        <w:autoSpaceDE w:val="false"/>
        <w:ind w:right="-54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2978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46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1969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08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2120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097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00949    0.88220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3212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3660    0.06230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3587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3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4007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3343    0.14434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06132    0.56243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35984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1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12209    0.22758</w:t>
      </w:r>
    </w:p>
    <w:p>
      <w:pPr>
        <w:pStyle w:val="Normal"/>
        <w:autoSpaceDE w:val="false"/>
        <w:ind w:right="-54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31492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197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0.57883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33692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345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2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2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2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54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2811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338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2010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216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-0.2425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9817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02848    0.68252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3895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-0.14255    0.070940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4095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1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4536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-0.15083    0.131633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02349    0.84098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43833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0.12404    0.253981</w:t>
      </w:r>
    </w:p>
    <w:p>
      <w:pPr>
        <w:pStyle w:val="Normal"/>
        <w:autoSpaceDE w:val="false"/>
        <w:ind w:right="-54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37264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70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68411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0.39096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1760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3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3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3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54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2995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813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2173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336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-0.2332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36622</w:t>
      </w:r>
    </w:p>
    <w:p>
      <w:pPr>
        <w:pStyle w:val="Normal"/>
        <w:autoSpaceDE w:val="false"/>
        <w:ind w:right="-54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01578    0.84382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4126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-0.1765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47900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4520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2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5101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-0.13320    0.238073</w:t>
      </w:r>
    </w:p>
    <w:p>
      <w:pPr>
        <w:pStyle w:val="Normal"/>
        <w:autoSpaceDE w:val="false"/>
        <w:ind w:right="-54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-0.03758    0.77614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44388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0.14102    0.251027</w:t>
      </w:r>
    </w:p>
    <w:p>
      <w:pPr>
        <w:pStyle w:val="Normal"/>
        <w:autoSpaceDE w:val="false"/>
        <w:ind w:right="-54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0.37113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299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75807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0.46061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1220</w:t>
      </w:r>
    </w:p>
    <w:p>
      <w:pPr>
        <w:pStyle w:val="Normal"/>
        <w:autoSpaceDE w:val="false"/>
        <w:ind w:right="-54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cs="SAS Monospace;Consolas" w:ascii="SAS Monospace;Consolas" w:hAnsi="SAS Monospace;Consolas"/>
          <w:sz w:val="18"/>
          <w:szCs w:val="18"/>
        </w:rPr>
      </w:r>
    </w:p>
    <w:p>
      <w:pPr>
        <w:pStyle w:val="Normal"/>
        <w:autoSpaceDE w:val="false"/>
        <w:ind w:right="-540" w:hanging="0"/>
        <w:rPr>
          <w:rFonts w:ascii="Arial" w:hAnsi="Arial" w:cs="SAS Monospace;Consolas"/>
          <w:b/>
          <w:b/>
          <w:sz w:val="18"/>
          <w:szCs w:val="18"/>
        </w:rPr>
      </w:pPr>
      <w:r>
        <w:rPr>
          <w:rFonts w:cs="SAS Monospace;Consolas" w:ascii="SAS Monospace;Consolas" w:hAnsi="SAS Monospace;Consolas"/>
          <w:b/>
          <w:sz w:val="18"/>
          <w:szCs w:val="18"/>
        </w:rPr>
        <w:t>Males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CPG1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</w:t>
      </w:r>
      <w:r>
        <w:rPr>
          <w:rFonts w:cs="SAS Monospace;Consolas" w:ascii="SAS Monospace;Consolas" w:hAnsi="SAS Monospace;Consolas"/>
          <w:b/>
          <w:sz w:val="18"/>
          <w:szCs w:val="18"/>
        </w:rPr>
        <w:t>CPG1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19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3336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6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2701    0.17441     -0.12313    0.30912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02887    0.74112     -0.2417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946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02903    0.77027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42653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3818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0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511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9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02551    0.82525      0.26956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229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06595    0.62983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0.45302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41821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13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56699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1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CPG2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8"/>
        </w:rPr>
        <w:t>CPG20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0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3486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3359    0.11600     -0.15953    0.14837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0.05737    0.48704     -0.1946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256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05252    0.57361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3708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3086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267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229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4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11336    0.28452      0.19419    0.07342      0.08555    0.49466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0.40893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33244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35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54671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8"/>
        </w:rPr>
        <w:t>CPG2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CPG2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1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3553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3866    0.09258     -0.16295    0.12959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0.03831    0.63175     -0.2080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39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06021    0.50560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-0.36859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31450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5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057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57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09751    0.33852      0.21395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404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08462    0.48370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0.42992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34473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19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55266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8"/>
        </w:rPr>
        <w:t>CPG2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CPG2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2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3649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13537    0.12589     -0.11351    0.33190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0.05883    0.49551     -0.24317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79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05301    0.58756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42981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3953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39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6217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4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07876    0.47690      0.28091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133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08854    0.50007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0.44776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42393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55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59492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CPG2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</w:t>
      </w:r>
      <w:r>
        <w:rPr>
          <w:rFonts w:cs="SAS Monospace;Consolas" w:ascii="SAS Monospace;Consolas" w:hAnsi="SAS Monospace;Consolas"/>
          <w:b/>
          <w:sz w:val="18"/>
          <w:szCs w:val="18"/>
        </w:rPr>
        <w:t>CPG23</w:t>
      </w:r>
      <w:r>
        <w:rPr>
          <w:rFonts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CPG23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T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35024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1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07979    0.43367     -0.12093    0.37301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ACC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0.06786    0.48653     -0.25698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1336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02677    0.80862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GC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50415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01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39676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166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-0.49452    </w:t>
      </w:r>
      <w:r>
        <w:rPr>
          <w:rFonts w:cs="SAS Monospace;Consolas" w:ascii="SAS Monospace;Consolas" w:hAnsi="SAS Monospace;Consolas"/>
          <w:sz w:val="18"/>
          <w:szCs w:val="18"/>
          <w:highlight w:val="red"/>
        </w:rPr>
        <w:t>0.00098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A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-0.08761    0.49021      0.28154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3037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03878    0.79691       </w:t>
      </w:r>
    </w:p>
    <w:p>
      <w:pPr>
        <w:pStyle w:val="Normal"/>
        <w:autoSpaceDE w:val="false"/>
        <w:ind w:right="-10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8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18"/>
          <w:shd w:fill="FFFFFF" w:val="clear"/>
        </w:rPr>
        <w:t xml:space="preserve">CCC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0.51759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2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40275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374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0.65773    </w:t>
      </w:r>
      <w:r>
        <w:rPr>
          <w:rFonts w:cs="SAS Monospace;Consolas" w:ascii="SAS Monospace;Consolas" w:hAnsi="SAS Monospace;Consolas"/>
          <w:sz w:val="18"/>
          <w:szCs w:val="18"/>
          <w:highlight w:val="yellow"/>
        </w:rPr>
        <w:t>0.00003</w:t>
      </w:r>
      <w:r>
        <w:rPr>
          <w:rFonts w:cs="SAS Monospace;Consolas" w:ascii="SAS Monospace;Consolas" w:hAnsi="SAS Monospace;Consolas"/>
          <w:sz w:val="18"/>
          <w:szCs w:val="18"/>
        </w:rPr>
        <w:t xml:space="preserve"> </w:t>
      </w:r>
    </w:p>
    <w:p>
      <w:pPr>
        <w:pStyle w:val="Normal"/>
        <w:autoSpaceDE w:val="false"/>
        <w:ind w:right="-108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cs="SAS Monospace;Consolas" w:ascii="SAS Monospace;Consolas" w:hAnsi="SAS Monospace;Consolas"/>
          <w:sz w:val="18"/>
          <w:szCs w:val="18"/>
        </w:rPr>
      </w:r>
    </w:p>
    <w:p>
      <w:pPr>
        <w:pStyle w:val="Normal"/>
        <w:autoSpaceDE w:val="false"/>
        <w:ind w:right="-1080" w:hanging="0"/>
        <w:rPr>
          <w:bCs/>
        </w:rPr>
      </w:pPr>
      <w:r>
        <w:rPr>
          <w:bCs/>
        </w:rPr>
        <w:t>V. 6-week adult offspring sperm</w:t>
      </w:r>
    </w:p>
    <w:p>
      <w:pPr>
        <w:pStyle w:val="Normal"/>
        <w:autoSpaceDE w:val="false"/>
        <w:ind w:right="-1080" w:hanging="0"/>
        <w:rPr>
          <w:rFonts w:ascii="Arial" w:hAnsi="Arial" w:cs="SAS Monospace;Consolas"/>
          <w:b/>
          <w:b/>
          <w:bCs/>
          <w:sz w:val="22"/>
          <w:szCs w:val="16"/>
        </w:rPr>
      </w:pPr>
      <w:r>
        <w:rPr>
          <w:rFonts w:cs="SAS Monospace;Consolas" w:ascii="Arial" w:hAnsi="Arial"/>
          <w:b/>
          <w:bCs/>
          <w:sz w:val="22"/>
          <w:szCs w:val="16"/>
        </w:rPr>
      </w:r>
    </w:p>
    <w:p>
      <w:pPr>
        <w:pStyle w:val="Normal"/>
        <w:tabs>
          <w:tab w:val="clear" w:pos="720"/>
          <w:tab w:val="left" w:pos="8793" w:leader="none"/>
        </w:tabs>
        <w:autoSpaceDE w:val="false"/>
        <w:rPr/>
      </w:pPr>
      <w:r>
        <w:rPr>
          <w:rFonts w:eastAsia="SAS Monospace;Consolas" w:cs="SAS Monospace;Consolas" w:ascii="SAS Monospace;Consolas" w:hAnsi="SAS Monospace;Consolas"/>
          <w:b/>
          <w:sz w:val="18"/>
          <w:szCs w:val="18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Treatment    </w:t>
      </w:r>
      <w:r>
        <w:rPr>
          <w:rFonts w:cs="SAS Monospace;Consolas" w:ascii="Arial" w:hAnsi="Arial"/>
          <w:b/>
          <w:sz w:val="18"/>
          <w:szCs w:val="18"/>
        </w:rPr>
        <w:t xml:space="preserve">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Untreated</w:t>
      </w:r>
      <w:r>
        <w:rPr>
          <w:rFonts w:cs="SAS Monospace;Consolas" w:ascii="Arial" w:hAnsi="Arial"/>
          <w:b/>
          <w:sz w:val="18"/>
          <w:szCs w:val="18"/>
        </w:rPr>
        <w:t xml:space="preserve">       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>Acid Saline               Cr(III)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                                                </w:t>
      </w:r>
      <w:r>
        <w:rPr>
          <w:rFonts w:cs="SAS Monospace;Consolas" w:ascii="SAS Monospace;Consolas" w:hAnsi="SAS Monospace;Consolas"/>
          <w:b/>
          <w:sz w:val="18"/>
          <w:szCs w:val="18"/>
        </w:rPr>
        <w:t xml:space="preserve">                        </w:t>
      </w:r>
      <w:r>
        <w:rPr>
          <w:rFonts w:cs="SAS Monospace;Consolas" w:ascii="SAS Monospace;Consolas" w:hAnsi="SAS Monospace;Consolas"/>
          <w:sz w:val="18"/>
          <w:szCs w:val="18"/>
        </w:rPr>
        <w:t xml:space="preserve">   Sequence variant</w:t>
      </w:r>
      <w:r>
        <w:rPr>
          <w:rFonts w:cs="SAS Monospace;Consolas" w:ascii="SAS Monospace Bold;Consolas" w:hAnsi="SAS Monospace Bold;Consolas"/>
          <w:sz w:val="18"/>
          <w:szCs w:val="18"/>
        </w:rPr>
        <w:t xml:space="preserve">  Estimate   p-value   Estimate    p-value   Estimate    p-value   </w:t>
      </w:r>
    </w:p>
    <w:p>
      <w:pPr>
        <w:pStyle w:val="Normal"/>
        <w:autoSpaceDE w:val="false"/>
        <w:ind w:right="-18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cs="SAS Monospace;Consolas" w:ascii="SAS Monospace;Consolas" w:hAnsi="SAS Monospace;Consolas"/>
          <w:sz w:val="18"/>
          <w:szCs w:val="18"/>
        </w:rPr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   </w:t>
      </w: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CPG19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CPG19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CPG19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T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0.27775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400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-0.33311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0546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77732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1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-0.09304    0.44739     -0.29318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415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06085    0.66066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G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0.75040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-0.42948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02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35958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05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0.22340    0.10544      0.30829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16438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15856    0.36838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0.67414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0.52253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000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42660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21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 </w:t>
      </w:r>
      <w:r>
        <w:rPr>
          <w:rFonts w:cs="SAS Monospace;Consolas" w:ascii="SAS Monospace;Consolas" w:hAnsi="SAS Monospace;Consolas"/>
          <w:b/>
          <w:sz w:val="18"/>
          <w:szCs w:val="16"/>
        </w:rPr>
        <w:t>CPG2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CPG20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CPG20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0.27333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3706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-0.35330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557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69428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3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-0.12248    0.30086     -0.27509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806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06142    0.64609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G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0.65596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-0.35637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246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33910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12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A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0.22461    0.08865      0.23108    0.060536    -0.12296    0.46347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0.65745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0.46782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0014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38070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36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6"/>
        </w:rPr>
        <w:t>CPG2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CPG21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CPG21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0.28628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248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-0.29284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9396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66197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47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AC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0.13191    0.25452     -0.27349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684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07180    0.58510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G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0.59734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-0.33834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47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33424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23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A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0.20560    0.10247      0.24871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33767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11611    0.47415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0.65241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0.43189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004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37268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39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 </w:t>
      </w:r>
      <w:r>
        <w:rPr>
          <w:rFonts w:cs="SAS Monospace;Consolas" w:ascii="SAS Monospace;Consolas" w:hAnsi="SAS Monospace;Consolas"/>
          <w:b/>
          <w:sz w:val="18"/>
          <w:szCs w:val="16"/>
        </w:rPr>
        <w:t>CPG2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CPG22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CPG22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T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0.30246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241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-0.33815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918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76896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14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AC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0.16035    0.20011     -0.28541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870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05821    0.67883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G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0.70415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-0.39668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08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34252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45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A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0.24790    0.07555      0.27309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35556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15468    0.38409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0.71623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0.49234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001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41921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28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         </w:t>
      </w: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6"/>
        </w:rPr>
        <w:t>CPG2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CPG23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CPG23        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                                                                                                                                                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T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-0.31756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2586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-0.28764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3653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81363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14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AC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0.06469    0.61963     -0.30999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523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06941    0.63836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G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0.71048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0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-0.46218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044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38208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24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A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0.15467    0.28466      0.32226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1722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-0.17595    0.34354           </w:t>
      </w:r>
    </w:p>
    <w:p>
      <w:pPr>
        <w:pStyle w:val="Normal"/>
        <w:autoSpaceDE w:val="false"/>
        <w:ind w:right="-18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0.68048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00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0.54158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0007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45650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188</w:t>
      </w:r>
    </w:p>
    <w:p>
      <w:pPr>
        <w:pStyle w:val="Normal"/>
        <w:autoSpaceDE w:val="false"/>
        <w:ind w:right="-1080" w:hanging="0"/>
        <w:rPr>
          <w:rFonts w:ascii="SAS Monospace;Consolas" w:hAnsi="SAS Monospace;Consolas" w:cs="SAS Monospace;Consolas"/>
          <w:sz w:val="18"/>
          <w:szCs w:val="18"/>
        </w:rPr>
      </w:pPr>
      <w:r>
        <w:rPr>
          <w:rFonts w:cs="SAS Monospace;Consolas" w:ascii="SAS Monospace;Consolas" w:hAnsi="SAS Monospace;Consolas"/>
          <w:sz w:val="18"/>
          <w:szCs w:val="1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AS Monospace">
    <w:altName w:val="Consolas"/>
    <w:charset w:val="00"/>
    <w:family w:val="modern"/>
    <w:pitch w:val="default"/>
  </w:font>
  <w:font w:name="SAS Monospace Bold">
    <w:altName w:val="Consolas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8T02:02:00Z</dcterms:created>
  <dc:creator>leightyr</dc:creator>
  <dc:description/>
  <cp:keywords/>
  <dc:language>en-US</dc:language>
  <cp:lastModifiedBy>shiaoy</cp:lastModifiedBy>
  <cp:lastPrinted>2009-12-03T14:59:00Z</cp:lastPrinted>
  <dcterms:modified xsi:type="dcterms:W3CDTF">2011-06-18T02:02:00Z</dcterms:modified>
  <cp:revision>2</cp:revision>
  <dc:subject/>
  <dc:title>DATE: </dc:title>
</cp:coreProperties>
</file>